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608" w:type="dxa"/>
        <w:tblLook w:val="04A0"/>
      </w:tblPr>
      <w:tblGrid>
        <w:gridCol w:w="1788"/>
        <w:gridCol w:w="2190"/>
        <w:gridCol w:w="1440"/>
        <w:gridCol w:w="4680"/>
        <w:gridCol w:w="1796"/>
        <w:gridCol w:w="1714"/>
      </w:tblGrid>
      <w:tr w:rsidR="00B318D6" w:rsidRPr="004627F8" w:rsidTr="00497697">
        <w:tc>
          <w:tcPr>
            <w:tcW w:w="1788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R Name </w:t>
            </w:r>
          </w:p>
        </w:tc>
        <w:tc>
          <w:tcPr>
            <w:tcW w:w="219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 Targeted </w:t>
            </w:r>
          </w:p>
        </w:tc>
        <w:tc>
          <w:tcPr>
            <w:tcW w:w="6120" w:type="dxa"/>
            <w:gridSpan w:val="2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mer sequence(5’ to 3’) </w:t>
            </w:r>
          </w:p>
        </w:tc>
        <w:tc>
          <w:tcPr>
            <w:tcW w:w="1796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con</w:t>
            </w:r>
            <w:proofErr w:type="spellEnd"/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ze </w:t>
            </w:r>
          </w:p>
        </w:tc>
        <w:tc>
          <w:tcPr>
            <w:tcW w:w="1714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ences </w:t>
            </w:r>
          </w:p>
        </w:tc>
      </w:tr>
      <w:tr w:rsidR="00B318D6" w:rsidRPr="004627F8" w:rsidTr="00497697">
        <w:tc>
          <w:tcPr>
            <w:tcW w:w="1788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Multiplex-1</w:t>
            </w: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ACT TGG CCT TGC TGT CCT T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714" w:type="dxa"/>
            <w:vMerge w:val="restart"/>
          </w:tcPr>
          <w:p w:rsidR="00B318D6" w:rsidRPr="00CA033B" w:rsidRDefault="00DD7315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)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CAT TAG CCG CTG CAT TGA T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</w:tcPr>
          <w:p w:rsidR="00B318D6" w:rsidRPr="00E4348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XA-48</w:t>
            </w:r>
          </w:p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ATG CGT GTA TTA GCC TTA TCG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CAT CCT TAA CCA CGC CCA AAT C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TCG CCG TCT AGT TCT GCT GTC TTG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ACA GCT CCG CCA CCG TCA T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Multiplex-2</w:t>
            </w: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OXA-23 </w:t>
            </w: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CCC CGA GTC AGA TTG TTC AAG G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TAC GTC GCG CAA GTT CCT GA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OXA-5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GGG GCT TGT GCT GAG CAT AGT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CCA CTT GCC CAT CTG CCT TT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ingleplex</w:t>
            </w:r>
            <w:proofErr w:type="spellEnd"/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VIM</w:t>
            </w: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 xml:space="preserve">TGT CCG TGA TGG TGA </w:t>
            </w:r>
            <w:proofErr w:type="spellStart"/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proofErr w:type="spellEnd"/>
            <w:r w:rsidRPr="004627F8">
              <w:rPr>
                <w:rFonts w:ascii="Times New Roman" w:hAnsi="Times New Roman" w:cs="Times New Roman"/>
                <w:sz w:val="24"/>
                <w:szCs w:val="24"/>
              </w:rPr>
              <w:t xml:space="preserve"> GT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>ATT CAG CCA GAT CGG CAT C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18D6" w:rsidRPr="004627F8" w:rsidTr="00497697">
        <w:tc>
          <w:tcPr>
            <w:tcW w:w="1788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ingeplex</w:t>
            </w:r>
            <w:proofErr w:type="spellEnd"/>
            <w:r w:rsidRPr="004627F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IMP</w:t>
            </w:r>
          </w:p>
        </w:tc>
        <w:tc>
          <w:tcPr>
            <w:tcW w:w="2190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627F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E4348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-primer 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1968">
              <w:rPr>
                <w:rFonts w:ascii="Times New Roman" w:hAnsi="Times New Roman" w:cs="Times New Roman"/>
                <w:sz w:val="24"/>
                <w:szCs w:val="24"/>
              </w:rPr>
              <w:t>ACA YGG YTT RGT DGT KCT TG</w:t>
            </w:r>
          </w:p>
        </w:tc>
        <w:tc>
          <w:tcPr>
            <w:tcW w:w="1796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714" w:type="dxa"/>
            <w:vMerge w:val="restart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</w:t>
            </w:r>
          </w:p>
        </w:tc>
      </w:tr>
      <w:tr w:rsidR="00B318D6" w:rsidRPr="004627F8" w:rsidTr="00497697">
        <w:tc>
          <w:tcPr>
            <w:tcW w:w="1788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 primer</w:t>
            </w:r>
          </w:p>
        </w:tc>
        <w:tc>
          <w:tcPr>
            <w:tcW w:w="4680" w:type="dxa"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 xml:space="preserve">GGT TTA </w:t>
            </w:r>
            <w:r w:rsidRPr="00231968">
              <w:rPr>
                <w:rFonts w:ascii="Times New Roman" w:hAnsi="Times New Roman" w:cs="Times New Roman"/>
                <w:sz w:val="24"/>
                <w:szCs w:val="24"/>
              </w:rPr>
              <w:t>AYA</w:t>
            </w:r>
            <w:r w:rsidRPr="004627F8">
              <w:rPr>
                <w:rFonts w:ascii="Times New Roman" w:hAnsi="Times New Roman" w:cs="Times New Roman"/>
                <w:sz w:val="24"/>
                <w:szCs w:val="24"/>
              </w:rPr>
              <w:t xml:space="preserve"> AAR CAA CCA CC</w:t>
            </w:r>
          </w:p>
        </w:tc>
        <w:tc>
          <w:tcPr>
            <w:tcW w:w="1796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vMerge/>
          </w:tcPr>
          <w:p w:rsidR="00B318D6" w:rsidRPr="004627F8" w:rsidRDefault="00B318D6" w:rsidP="0049769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318D6" w:rsidRDefault="00B318D6" w:rsidP="00B318D6"/>
    <w:p w:rsidR="00EC38F6" w:rsidRDefault="00EC38F6"/>
    <w:sectPr w:rsidR="00EC38F6" w:rsidSect="00B318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18D6"/>
    <w:rsid w:val="0002220B"/>
    <w:rsid w:val="00431B8E"/>
    <w:rsid w:val="005C2151"/>
    <w:rsid w:val="005C561A"/>
    <w:rsid w:val="00B318D6"/>
    <w:rsid w:val="00DD7315"/>
    <w:rsid w:val="00E43488"/>
    <w:rsid w:val="00EC3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8D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5-05-08T10:25:00Z</dcterms:created>
  <dcterms:modified xsi:type="dcterms:W3CDTF">2025-08-07T11:04:00Z</dcterms:modified>
</cp:coreProperties>
</file>